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6C4D" w:rsidRDefault="00A46C4D" w:rsidP="00A46C4D">
      <w:pPr>
        <w:spacing w:line="360" w:lineRule="auto"/>
        <w:ind w:firstLineChars="200" w:firstLine="420"/>
        <w:rPr>
          <w:rStyle w:val="transsent"/>
          <w:color w:val="auto"/>
          <w:szCs w:val="21"/>
        </w:rPr>
      </w:pPr>
      <w:r>
        <w:rPr>
          <w:rStyle w:val="transsent"/>
          <w:color w:val="auto"/>
          <w:szCs w:val="21"/>
        </w:rPr>
        <w:t>Table S5 26 Differentially expressed</w:t>
      </w:r>
      <w:r>
        <w:rPr>
          <w:rStyle w:val="transsent"/>
          <w:i/>
          <w:color w:val="auto"/>
          <w:szCs w:val="21"/>
        </w:rPr>
        <w:t xml:space="preserve"> HaNAC</w:t>
      </w:r>
      <w:r>
        <w:rPr>
          <w:rStyle w:val="transsent"/>
          <w:color w:val="auto"/>
          <w:szCs w:val="21"/>
        </w:rPr>
        <w:t xml:space="preserve"> genes</w:t>
      </w:r>
    </w:p>
    <w:tbl>
      <w:tblPr>
        <w:tblW w:w="13183" w:type="dxa"/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1843"/>
        <w:gridCol w:w="1559"/>
        <w:gridCol w:w="1843"/>
        <w:gridCol w:w="1417"/>
        <w:gridCol w:w="3544"/>
      </w:tblGrid>
      <w:tr w:rsidR="00A46C4D" w:rsidTr="00A46C4D">
        <w:trPr>
          <w:trHeight w:val="635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b/>
                <w:bCs/>
                <w:kern w:val="0"/>
                <w:szCs w:val="21"/>
              </w:rPr>
            </w:pPr>
            <w:r>
              <w:rPr>
                <w:rStyle w:val="transsent"/>
                <w:color w:val="auto"/>
                <w:szCs w:val="21"/>
              </w:rPr>
              <w:t xml:space="preserve"> </w:t>
            </w:r>
            <w:r>
              <w:rPr>
                <w:rFonts w:eastAsia="等线"/>
                <w:b/>
                <w:bCs/>
                <w:kern w:val="0"/>
                <w:szCs w:val="21"/>
              </w:rPr>
              <w:t>Gen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b/>
                <w:bCs/>
                <w:kern w:val="0"/>
                <w:szCs w:val="21"/>
              </w:rPr>
            </w:pPr>
            <w:r>
              <w:rPr>
                <w:rFonts w:eastAsia="等线"/>
                <w:b/>
                <w:bCs/>
                <w:kern w:val="0"/>
                <w:szCs w:val="21"/>
              </w:rPr>
              <w:t>baseMean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b/>
                <w:bCs/>
                <w:kern w:val="0"/>
                <w:szCs w:val="21"/>
              </w:rPr>
            </w:pPr>
            <w:r>
              <w:rPr>
                <w:rFonts w:eastAsia="等线"/>
                <w:b/>
                <w:bCs/>
                <w:kern w:val="0"/>
                <w:szCs w:val="21"/>
              </w:rPr>
              <w:t>Log2FoldChang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b/>
                <w:bCs/>
                <w:kern w:val="0"/>
                <w:szCs w:val="21"/>
              </w:rPr>
            </w:pPr>
            <w:r>
              <w:rPr>
                <w:rFonts w:eastAsia="等线"/>
                <w:b/>
                <w:bCs/>
                <w:kern w:val="0"/>
                <w:szCs w:val="21"/>
              </w:rPr>
              <w:t>pval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b/>
                <w:bCs/>
                <w:kern w:val="0"/>
                <w:szCs w:val="21"/>
              </w:rPr>
            </w:pPr>
            <w:r>
              <w:rPr>
                <w:rFonts w:eastAsia="等线"/>
                <w:b/>
                <w:bCs/>
                <w:kern w:val="0"/>
                <w:szCs w:val="21"/>
              </w:rPr>
              <w:t>padj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b/>
                <w:bCs/>
                <w:kern w:val="0"/>
                <w:szCs w:val="21"/>
              </w:rPr>
            </w:pPr>
            <w:r>
              <w:rPr>
                <w:rFonts w:eastAsia="等线"/>
                <w:b/>
                <w:bCs/>
                <w:kern w:val="0"/>
                <w:szCs w:val="21"/>
              </w:rPr>
              <w:t>Up/Down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b/>
                <w:bCs/>
                <w:kern w:val="0"/>
                <w:szCs w:val="21"/>
              </w:rPr>
            </w:pPr>
            <w:r>
              <w:rPr>
                <w:rFonts w:eastAsia="等线"/>
                <w:b/>
                <w:bCs/>
                <w:kern w:val="0"/>
                <w:szCs w:val="21"/>
              </w:rPr>
              <w:t>Group</w:t>
            </w:r>
          </w:p>
        </w:tc>
      </w:tr>
      <w:tr w:rsidR="00A46C4D" w:rsidTr="00A46C4D">
        <w:trPr>
          <w:trHeight w:val="357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7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787.287385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-4.86132890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7.83437E-1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09293E-1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down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53_4_I-HA853_0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505.0567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-1.2931719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9.66166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93573E-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dow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53_4_I-HA853_0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497.92524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2.8735873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33E-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99E-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53_4_I-HA853_0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41.537981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4504136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2.21E-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54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53_4_I-HA853_0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9.825098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5.5874600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23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3.12E-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53_4_I-HA853_0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318.5066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6730700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3.87E-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2.40E-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53_4_I-HA853_0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335.29107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0825320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27E-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2.49E-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53_4_I-HA853_0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47.068198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3546882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7.04E-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3.96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53_4_I-HA853_0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55.655460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2.483750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4.71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4.03E-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53_8_I-HA853_0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773.59635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-5.8238215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6.67831E-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4.08527E-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dow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53_8_I-HA853_0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546.05790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3.041173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02E-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3.99E-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53_8_I-HA853_0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70.839243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2.5272021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6.01426E-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6.5531E-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53_8_I-HA853_0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8.5952582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4.3400974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8.10E-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038874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53_8_I-HA853_0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45.44921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2.5499606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3.95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3.40304E-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53_8_I-HA853_0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490.6183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9377086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3.67E-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2.17E-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53_8_I-HA853_0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1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220.15427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0284185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003316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017377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53_8_I-HA853_0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10.91239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-1.4417175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2.27E-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9.76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dow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53_8_I-HA853_0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365.64217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2993938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4.45E-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5.68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53_8_I-HA853_0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01.97580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3.079006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5.5671E-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00338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53_8_I-HA853_0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3.955410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3.9470133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6.33771E-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003812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53_8_I-HA853_0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44.930241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265674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150042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488566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53_8_I-HA853_0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754.6536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2.3430582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08E-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3.35E-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53_8_I-HA853_0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lastRenderedPageBreak/>
              <w:t>HaNAC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57.665380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2.1948284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3.65E-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5.21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53_8_I-HA853_4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41.59899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9625984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05E-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76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53_8_I-HA853_4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2439.915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3927234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01E-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5.61E-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53_8_I-HA853_4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648.59025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-3.8524789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2.27E-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5.15E-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dow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9_4_I-HA89_0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259.42870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3.3449543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4.24E-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07E-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9_4_I-HA89_0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312.71533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7062549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2.61E-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2.52E-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9_4_I-HA89_0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25.899293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8378824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002484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027196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9_4_I-HA89_0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0.214018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2.5485116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8.73E-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7.90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9_4_I-HA89_0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934.84519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4742639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6.91885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60191E-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9_4_I-HA89_0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7.470891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3.6219913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062427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394083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9_4_I-HA89_0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255.7718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8615121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4.80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14707E-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9_4_I-HA89_0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90.005532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8706773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7.02342E-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001349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9_8_I-HA89_4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66.15665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2.31573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12E-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2.51E-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9_8_I-HA89_4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945.2549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0188868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6.36E-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2.69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9_8_I-HA89_4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1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52.70773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1379491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2.27E-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2.18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9_8_I-HA89_4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2898.1305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0174277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8.25E-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3.97E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9_8_I-HA89_4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63.41088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3070751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41E-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6.70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9_8_I-HA89_0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34.927372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2.0358010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8.13E-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6.57E-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9_8_I-HA89_0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507.01254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-4.9417026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5.52E-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4.33394E-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dow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9_8_I-HA89_0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42.74325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1455650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6.42861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6.36404E-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9_8_I-HA89_0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332.1284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4.1321592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5.42191E-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5.55584E-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9_8_I-HA89_0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220.14647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4152741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3.5424E-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5.1418E-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9_8_I-HA89_0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54.399600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3.6993452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9.51492E-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3.91554E-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9_8_I-HA89_0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2.10249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5.3196190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47886E-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36775E-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9_8_I-HA89_0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42.136028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3.6529621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6.73553E-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2.18488E-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9_8_I-HA89_0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9.9998863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2.9449562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002873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016509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9_8_I-HA89_0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lastRenderedPageBreak/>
              <w:t>HaNAC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173.1315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2.4665252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2.10394E-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7.21824E-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9_8_I-HA89_0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1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13.33475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6533211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6.68177E-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5.47021E-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9_8_I-HA89_0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56.275340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4469329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2.90403E-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002114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9_8_I-HA89_0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249.94932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4294765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2.63E-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53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9_8_I-HA89_0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6.5964475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3.8192704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0669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255007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9_8_I-HA89_0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79.688252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2.4582519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32E-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02E-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9_8_I-HA89_0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39.721998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2.6813133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5.80608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5.78477E-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9_8_I-HA89_0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636.8188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2.8517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8.33463E-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2.41501E-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9_8_I-HA89_0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200.73426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2.3376592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3.06E-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4.17E-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RK146_8_I-RK146_4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76.57521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-3.4811660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3.82021E-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2.99119E-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dow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RK146_8_I-RK146_4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586.96931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289180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4.46E-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114E-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RK146_8_I-RK146_4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680.44243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0859377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007652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057981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RK146_8_I-RK146_4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13.51601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2.0008492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4.32E-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52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RK146_8_I-RK146_4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07.82961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5572293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8.61675E-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4.67256E-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RK146_8_I-RK146_4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5.449548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2.8874212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94E-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2.78E-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RK146_8_I-RK146_4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56.771704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4284590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004340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0356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RK146_8_I-RK146_4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46.933779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5188566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2.25917E-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3.18642E-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RK146_8_I-RK146_4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2146.6564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178289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19287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2.76839E-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RK146_8_I-RK146_4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86.28750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2.6675528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33771E-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00784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RK146_8_I-RK146_0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2100.4248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0918366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014515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193041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RK146_8_I-RK146_0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93.045208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0026958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056878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352464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53_0_I-HA89_0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3.3318435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-4.9793609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02039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15520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dow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53_0_I-RK146_0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87.656290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8092040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5.98246E-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008319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53_0_I-RK146_0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1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50.96635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3726316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5.51E-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05111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RK146_0_I-HA89_0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5.026703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9930475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3.05706E-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004094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RK146_0_I-HA89_0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94.948867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-1.9016530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13177E-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2.14347E-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dow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RK146_0_I-HA89_0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lastRenderedPageBreak/>
              <w:t>HaNAC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8.4176199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2.7926082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013959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110592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RK146_0_I-HA89_0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5.1426376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4.9963008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003913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038562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RK146_0_I-HA89_0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31.664190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9114938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048824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410971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53_4_I-HA89_4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238.88182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-2.8347781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6.57811E-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9.52533E-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dow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53_4_I-RK146_4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669.30617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2922425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020644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133998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53_4_I-RK146_4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20.287659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3.4744295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93354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5.04645E-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53_4_I-RK146_4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45.160801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-1.3995426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008779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0659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dow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53_4_I-RK146_4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8.2834047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-6.039467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002232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020632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dow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53_4_I-RK146_4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34.196965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-1.5712442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014039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097804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dow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53_4_I-RK146_4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67.191755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2.0244974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03508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2.31409E-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53_4_I-RK146_4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35.074054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4063011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102754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481860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53_4_I-RK146_4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43.188842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6638209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28349E-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001725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53_4_I-RK146_4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250.5881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2.1689684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7.44738E-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001160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RK146_4_I-HA89_4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1.241883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-2.7585438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006645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057892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dow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RK146_4_I-HA89_4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80.074041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-2.3672354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97283E-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9.16329E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dow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RK146_4_I-HA89_4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0.70654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-2.2187467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019848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145367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dow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RK146_4_I-HA89_4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56.633459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-2.4387282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97202E-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3.53115E-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dow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RK146_4_I-HA89_4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35.638590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-1.1470420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061306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366182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dow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RK146_4_I-HA89_4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850.9033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-1.0225168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2.1609E-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3.80853E-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dow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RK146_4_I-HA89_4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2.161200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4.4380216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033009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362709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53_8_I-HA89_8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1.437666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-6.5832307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001013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01322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dow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53_8_I-RK146_8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10.02154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9614595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016482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135210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53_8_I-RK146_8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5.762923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-5.6183224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014613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122586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dow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53_8_I-RK146_8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96.25843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754182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036916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257212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RK146_8_I-HA89_8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5.287286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-2.9029053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.05492E-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001989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dow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RK146_8_I-HA89_8_I</w:t>
            </w:r>
          </w:p>
        </w:tc>
        <w:bookmarkStart w:id="0" w:name="_GoBack"/>
        <w:bookmarkEnd w:id="0"/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44.167266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-1.9730839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004749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049897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dow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RK146_8_I-HA89_8_I</w:t>
            </w:r>
          </w:p>
        </w:tc>
      </w:tr>
      <w:tr w:rsidR="00A46C4D" w:rsidTr="00A46C4D">
        <w:trPr>
          <w:trHeight w:val="308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lastRenderedPageBreak/>
              <w:t>HaNAC4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92.234173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-2.06043465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0058745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0592610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down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RK146_8_I-HA89_8_I</w:t>
            </w:r>
          </w:p>
        </w:tc>
      </w:tr>
      <w:tr w:rsidR="00A46C4D" w:rsidTr="00A46C4D">
        <w:trPr>
          <w:trHeight w:val="35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14.807290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4.1570613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0061258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0.0061168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up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46C4D" w:rsidRDefault="00A46C4D" w:rsidP="00A46C4D">
            <w:pPr>
              <w:widowControl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RK146_8_I-HA89_8_I</w:t>
            </w:r>
          </w:p>
        </w:tc>
      </w:tr>
    </w:tbl>
    <w:p w:rsidR="00CD0AAC" w:rsidRDefault="00D93FF3" w:rsidP="00A46C4D"/>
    <w:sectPr w:rsidR="00CD0AAC" w:rsidSect="00A46C4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93FF3" w:rsidRDefault="00D93FF3" w:rsidP="00A46C4D">
      <w:r>
        <w:separator/>
      </w:r>
    </w:p>
  </w:endnote>
  <w:endnote w:type="continuationSeparator" w:id="0">
    <w:p w:rsidR="00D93FF3" w:rsidRDefault="00D93FF3" w:rsidP="00A46C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93FF3" w:rsidRDefault="00D93FF3" w:rsidP="00A46C4D">
      <w:r>
        <w:separator/>
      </w:r>
    </w:p>
  </w:footnote>
  <w:footnote w:type="continuationSeparator" w:id="0">
    <w:p w:rsidR="00D93FF3" w:rsidRDefault="00D93FF3" w:rsidP="00A46C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470"/>
    <w:rsid w:val="007346D9"/>
    <w:rsid w:val="008A4470"/>
    <w:rsid w:val="00A46C4D"/>
    <w:rsid w:val="00C07AE6"/>
    <w:rsid w:val="00D93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B53BDCC-CF64-443D-8965-B71A75B1B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46C4D"/>
    <w:pPr>
      <w:widowControl w:val="0"/>
      <w:jc w:val="both"/>
    </w:pPr>
    <w:rPr>
      <w:rFonts w:ascii="Times New Roman" w:hAnsi="Times New Roman" w:cs="Times New Roman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6C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color w:val="auto"/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A46C4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A46C4D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color w:val="auto"/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A46C4D"/>
    <w:rPr>
      <w:sz w:val="18"/>
      <w:szCs w:val="18"/>
    </w:rPr>
  </w:style>
  <w:style w:type="table" w:styleId="a5">
    <w:name w:val="Table Grid"/>
    <w:basedOn w:val="a1"/>
    <w:uiPriority w:val="59"/>
    <w:qFormat/>
    <w:rsid w:val="00A46C4D"/>
    <w:rPr>
      <w:rFonts w:ascii="Times New Roman" w:hAnsi="Times New Roman" w:cs="Times New Roman"/>
      <w:color w:val="000000"/>
      <w:kern w:val="0"/>
      <w:sz w:val="18"/>
      <w:szCs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ranssent">
    <w:name w:val="transsent"/>
    <w:basedOn w:val="a0"/>
    <w:qFormat/>
    <w:rsid w:val="00A46C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98</Words>
  <Characters>6829</Characters>
  <Application>Microsoft Office Word</Application>
  <DocSecurity>0</DocSecurity>
  <Lines>56</Lines>
  <Paragraphs>16</Paragraphs>
  <ScaleCrop>false</ScaleCrop>
  <Company/>
  <LinksUpToDate>false</LinksUpToDate>
  <CharactersWithSpaces>8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qj</dc:creator>
  <cp:keywords/>
  <dc:description/>
  <cp:lastModifiedBy>bqj</cp:lastModifiedBy>
  <cp:revision>3</cp:revision>
  <dcterms:created xsi:type="dcterms:W3CDTF">2024-01-07T13:28:00Z</dcterms:created>
  <dcterms:modified xsi:type="dcterms:W3CDTF">2024-01-07T13:37:00Z</dcterms:modified>
</cp:coreProperties>
</file>